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6F42088" w:rsidR="00DB4B2C" w:rsidRPr="00410502" w:rsidRDefault="009F1FF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64DAE57" w:rsidR="00DB4B2C" w:rsidRPr="00410502" w:rsidRDefault="009F1FF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31E6B35" w:rsidR="00DB4B2C" w:rsidRPr="00410502" w:rsidRDefault="009F1FFC"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D56775E" w:rsidR="00DB4B2C" w:rsidRPr="00410502" w:rsidRDefault="009F1FFC"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D637E77" w:rsidR="00DB4B2C" w:rsidRPr="00410502" w:rsidRDefault="009F1FFC"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AC8DE49" w:rsidR="00DB4B2C" w:rsidRPr="00410502" w:rsidRDefault="009F1FFC"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BB439C2" w:rsidR="00DB4B2C" w:rsidRPr="00410502" w:rsidRDefault="009F1FFC"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0B0FF9B" w:rsidR="00DB4B2C" w:rsidRPr="00410502" w:rsidRDefault="009F1FFC"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B3E7E81" w:rsidR="00DB4B2C" w:rsidRPr="00410502" w:rsidRDefault="009F1FFC"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EF3AA63" w:rsidR="00DB4B2C" w:rsidRPr="00410502" w:rsidRDefault="009F1FFC" w:rsidP="006B2B65">
                <w:pPr>
                  <w:rPr>
                    <w:rFonts w:ascii="Arial" w:hAnsi="Arial" w:cs="Arial"/>
                    <w:sz w:val="20"/>
                    <w:szCs w:val="20"/>
                  </w:rPr>
                </w:pPr>
                <w:r>
                  <w:rPr>
                    <w:rFonts w:ascii="Arial" w:hAnsi="Arial" w:cs="Arial"/>
                    <w:sz w:val="20"/>
                    <w:szCs w:val="20"/>
                  </w:rPr>
                  <w:t>4-</w:t>
                </w:r>
                <w:r w:rsidR="00EA2391">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7553935" w:rsidR="00DB4B2C" w:rsidRPr="00410502" w:rsidRDefault="009F1FFC"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3915BA9" w:rsidR="00DB4B2C" w:rsidRPr="00410502" w:rsidRDefault="00EA239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BE07C9C" w:rsidR="00DB4B2C" w:rsidRPr="00410502" w:rsidRDefault="009F1FFC"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39883AD" w:rsidR="00DB4B2C" w:rsidRPr="00410502" w:rsidRDefault="009F1FFC"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127C57E" w:rsidR="00DB4B2C" w:rsidRPr="00410502" w:rsidRDefault="009F1FFC" w:rsidP="006B2B65">
                <w:pPr>
                  <w:rPr>
                    <w:rFonts w:ascii="Arial" w:hAnsi="Arial" w:cs="Arial"/>
                    <w:sz w:val="20"/>
                    <w:szCs w:val="20"/>
                  </w:rPr>
                </w:pPr>
                <w:r>
                  <w:rPr>
                    <w:rFonts w:ascii="Arial" w:hAnsi="Arial" w:cs="Arial"/>
                    <w:sz w:val="20"/>
                    <w:szCs w:val="20"/>
                  </w:rPr>
                  <w:t>7-1</w:t>
                </w:r>
                <w:r w:rsidR="00EA2391">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BC38005" w:rsidR="00DB4B2C" w:rsidRPr="00410502" w:rsidRDefault="009F1FF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7C23B1E" w:rsidR="00DB4B2C" w:rsidRPr="00410502" w:rsidRDefault="009F1FFC" w:rsidP="006B2B65">
                <w:pPr>
                  <w:rPr>
                    <w:rFonts w:ascii="Arial" w:hAnsi="Arial" w:cs="Arial"/>
                    <w:sz w:val="20"/>
                    <w:szCs w:val="20"/>
                  </w:rPr>
                </w:pPr>
                <w:r>
                  <w:rPr>
                    <w:rFonts w:ascii="Arial" w:hAnsi="Arial" w:cs="Arial"/>
                    <w:sz w:val="20"/>
                    <w:szCs w:val="20"/>
                  </w:rPr>
                  <w:t>7-1</w:t>
                </w:r>
                <w:r w:rsidR="00EA2391">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6B4E266" w:rsidR="00DB4B2C" w:rsidRPr="00410502" w:rsidRDefault="009F1FFC" w:rsidP="006B2B65">
                <w:pPr>
                  <w:rPr>
                    <w:rFonts w:ascii="Arial" w:hAnsi="Arial" w:cs="Arial"/>
                    <w:sz w:val="20"/>
                    <w:szCs w:val="20"/>
                  </w:rPr>
                </w:pPr>
                <w:r>
                  <w:rPr>
                    <w:rFonts w:ascii="Arial" w:hAnsi="Arial" w:cs="Arial"/>
                    <w:sz w:val="20"/>
                    <w:szCs w:val="20"/>
                  </w:rPr>
                  <w:t>7-1</w:t>
                </w:r>
                <w:r w:rsidR="00EA2391">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407BBFA" w:rsidR="00DB4B2C" w:rsidRPr="00410502" w:rsidRDefault="009F1FFC" w:rsidP="006B2B65">
                <w:pPr>
                  <w:rPr>
                    <w:rFonts w:ascii="Arial" w:hAnsi="Arial" w:cs="Arial"/>
                    <w:sz w:val="20"/>
                    <w:szCs w:val="20"/>
                  </w:rPr>
                </w:pPr>
                <w:r>
                  <w:rPr>
                    <w:rFonts w:ascii="Arial" w:hAnsi="Arial" w:cs="Arial"/>
                    <w:sz w:val="20"/>
                    <w:szCs w:val="20"/>
                  </w:rPr>
                  <w:t>1</w:t>
                </w:r>
                <w:r w:rsidR="00EA2391">
                  <w:rPr>
                    <w:rFonts w:ascii="Arial" w:hAnsi="Arial" w:cs="Arial"/>
                    <w:sz w:val="20"/>
                    <w:szCs w:val="20"/>
                  </w:rPr>
                  <w:t>2</w:t>
                </w:r>
                <w:r>
                  <w:rPr>
                    <w:rFonts w:ascii="Arial" w:hAnsi="Arial" w:cs="Arial"/>
                    <w:sz w:val="20"/>
                    <w:szCs w:val="20"/>
                  </w:rPr>
                  <w:t>-</w:t>
                </w:r>
                <w:r w:rsidR="00EA2391">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EBFC49" w:rsidR="00DB4B2C" w:rsidRPr="00410502" w:rsidRDefault="00EA2391"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13DA96C" w:rsidR="00DB4B2C" w:rsidRPr="00410502" w:rsidRDefault="00EA2391" w:rsidP="006B2B65">
                <w:pPr>
                  <w:rPr>
                    <w:rFonts w:ascii="Arial" w:hAnsi="Arial" w:cs="Arial"/>
                    <w:sz w:val="20"/>
                    <w:szCs w:val="20"/>
                  </w:rPr>
                </w:pPr>
                <w:r>
                  <w:rPr>
                    <w:rFonts w:ascii="Arial" w:hAnsi="Arial" w:cs="Arial"/>
                    <w:sz w:val="20"/>
                    <w:szCs w:val="20"/>
                  </w:rPr>
                  <w:t>16</w:t>
                </w:r>
                <w:r w:rsidR="009F1FFC">
                  <w:rPr>
                    <w:rFonts w:ascii="Arial" w:hAnsi="Arial" w:cs="Arial"/>
                    <w:sz w:val="20"/>
                    <w:szCs w:val="20"/>
                  </w:rPr>
                  <w:t>-</w:t>
                </w:r>
                <w:r>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8ECA32D" w:rsidR="00DB4B2C" w:rsidRPr="00410502" w:rsidRDefault="00EA2391"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969BE6" w14:textId="77777777" w:rsidR="00C41A76" w:rsidRDefault="00C41A76" w:rsidP="008F00FC">
      <w:pPr>
        <w:spacing w:after="0" w:line="240" w:lineRule="auto"/>
      </w:pPr>
      <w:r>
        <w:separator/>
      </w:r>
    </w:p>
  </w:endnote>
  <w:endnote w:type="continuationSeparator" w:id="0">
    <w:p w14:paraId="456CCBA9" w14:textId="77777777" w:rsidR="00C41A76" w:rsidRDefault="00C41A7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F1939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EBD0F" w14:textId="77777777" w:rsidR="00C41A76" w:rsidRDefault="00C41A76" w:rsidP="008F00FC">
      <w:pPr>
        <w:spacing w:after="0" w:line="240" w:lineRule="auto"/>
      </w:pPr>
      <w:r>
        <w:separator/>
      </w:r>
    </w:p>
  </w:footnote>
  <w:footnote w:type="continuationSeparator" w:id="0">
    <w:p w14:paraId="41F749AB" w14:textId="77777777" w:rsidR="00C41A76" w:rsidRDefault="00C41A7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E2B8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D3CCF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7590823">
    <w:abstractNumId w:val="4"/>
  </w:num>
  <w:num w:numId="2" w16cid:durableId="1276524637">
    <w:abstractNumId w:val="5"/>
  </w:num>
  <w:num w:numId="3" w16cid:durableId="1951349295">
    <w:abstractNumId w:val="7"/>
  </w:num>
  <w:num w:numId="4" w16cid:durableId="16675182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05911127">
    <w:abstractNumId w:val="9"/>
  </w:num>
  <w:num w:numId="6" w16cid:durableId="630668672">
    <w:abstractNumId w:val="8"/>
  </w:num>
  <w:num w:numId="7" w16cid:durableId="539590608">
    <w:abstractNumId w:val="0"/>
  </w:num>
  <w:num w:numId="8" w16cid:durableId="206994585">
    <w:abstractNumId w:val="6"/>
  </w:num>
  <w:num w:numId="9" w16cid:durableId="1272475947">
    <w:abstractNumId w:val="2"/>
  </w:num>
  <w:num w:numId="10" w16cid:durableId="1519614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tDQ2MTMyNbEwMzA0NzZT0lEKTi0uzszPAykwqgUAgWaPji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2D99"/>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1FFC"/>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1A76"/>
    <w:rsid w:val="00C97AC3"/>
    <w:rsid w:val="00CB3347"/>
    <w:rsid w:val="00CE29A4"/>
    <w:rsid w:val="00D31683"/>
    <w:rsid w:val="00D5306E"/>
    <w:rsid w:val="00DB140C"/>
    <w:rsid w:val="00DB4B2C"/>
    <w:rsid w:val="00DE5B2B"/>
    <w:rsid w:val="00E36760"/>
    <w:rsid w:val="00E37439"/>
    <w:rsid w:val="00E453DC"/>
    <w:rsid w:val="00E7703B"/>
    <w:rsid w:val="00E83084"/>
    <w:rsid w:val="00E86273"/>
    <w:rsid w:val="00E960E8"/>
    <w:rsid w:val="00EA2391"/>
    <w:rsid w:val="00EB3A3C"/>
    <w:rsid w:val="00EF3309"/>
    <w:rsid w:val="00F63586"/>
    <w:rsid w:val="00F661BF"/>
    <w:rsid w:val="00F8401A"/>
    <w:rsid w:val="00F911F0"/>
    <w:rsid w:val="00FB5402"/>
    <w:rsid w:val="00FD2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7590259-24CC-44D5-9A0E-51B88C9E5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05E9A"/>
    <w:rsid w:val="00C33A07"/>
    <w:rsid w:val="00CC4BC6"/>
    <w:rsid w:val="00CC7CE7"/>
    <w:rsid w:val="00D31683"/>
    <w:rsid w:val="00FD25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hiago Moulin</cp:lastModifiedBy>
  <cp:revision>6</cp:revision>
  <cp:lastPrinted>2018-11-16T17:06:00Z</cp:lastPrinted>
  <dcterms:created xsi:type="dcterms:W3CDTF">2019-09-09T17:41:00Z</dcterms:created>
  <dcterms:modified xsi:type="dcterms:W3CDTF">2026-04-01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